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45922" w14:textId="77777777" w:rsidR="007E0106" w:rsidRPr="002F282C" w:rsidRDefault="007E0106" w:rsidP="007E010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184050210"/>
      <w:r w:rsidRPr="00B425A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 xml:space="preserve">Online Supplementary </w:t>
      </w:r>
      <w:r w:rsidRPr="002F282C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3.</w:t>
      </w:r>
      <w:r w:rsidRPr="002F282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Non-compliance with Covid 19 public health recommendations at baseline and at 5-month follow-up in relation to self-reported change in mental health at 5- and 10-month follow-ups. Medians of the marginal posterior distributions of odds ratios with 2.5% and 97.5% percentiles are reported, followed by the posterior probability that the odds ratio is greater or less than 1 (in the direction of the median).  </w:t>
      </w:r>
    </w:p>
    <w:bookmarkEnd w:id="0"/>
    <w:tbl>
      <w:tblPr>
        <w:tblStyle w:val="Tabellrutnt"/>
        <w:tblW w:w="13021" w:type="dxa"/>
        <w:tblLayout w:type="fixed"/>
        <w:tblLook w:val="04A0" w:firstRow="1" w:lastRow="0" w:firstColumn="1" w:lastColumn="0" w:noHBand="0" w:noVBand="1"/>
      </w:tblPr>
      <w:tblGrid>
        <w:gridCol w:w="2263"/>
        <w:gridCol w:w="1952"/>
        <w:gridCol w:w="1478"/>
        <w:gridCol w:w="1409"/>
        <w:gridCol w:w="1478"/>
        <w:gridCol w:w="1479"/>
        <w:gridCol w:w="1479"/>
        <w:gridCol w:w="1483"/>
      </w:tblGrid>
      <w:tr w:rsidR="007E0106" w:rsidRPr="00284A0E" w14:paraId="04B09FBB" w14:textId="77777777" w:rsidTr="008858D4">
        <w:tc>
          <w:tcPr>
            <w:tcW w:w="4215" w:type="dxa"/>
            <w:gridSpan w:val="2"/>
            <w:vMerge w:val="restart"/>
          </w:tcPr>
          <w:p w14:paraId="4BEC5CC5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806" w:type="dxa"/>
            <w:gridSpan w:val="6"/>
            <w:vAlign w:val="center"/>
          </w:tcPr>
          <w:p w14:paraId="45AFCF4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Self-reported change in mental health</w:t>
            </w:r>
          </w:p>
        </w:tc>
      </w:tr>
      <w:tr w:rsidR="007E0106" w:rsidRPr="002F282C" w14:paraId="57F13B6B" w14:textId="77777777" w:rsidTr="008858D4">
        <w:tc>
          <w:tcPr>
            <w:tcW w:w="4215" w:type="dxa"/>
            <w:gridSpan w:val="2"/>
            <w:vMerge/>
          </w:tcPr>
          <w:p w14:paraId="06EC8BD9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4365" w:type="dxa"/>
            <w:gridSpan w:val="3"/>
            <w:vAlign w:val="center"/>
          </w:tcPr>
          <w:p w14:paraId="3BBDBF2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5-month follow-up</w:t>
            </w:r>
          </w:p>
        </w:tc>
        <w:tc>
          <w:tcPr>
            <w:tcW w:w="4437" w:type="dxa"/>
            <w:gridSpan w:val="3"/>
            <w:vAlign w:val="center"/>
          </w:tcPr>
          <w:p w14:paraId="795BF5C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0-month follow-up</w:t>
            </w:r>
          </w:p>
        </w:tc>
      </w:tr>
      <w:tr w:rsidR="007E0106" w:rsidRPr="002F282C" w14:paraId="732E09F8" w14:textId="77777777" w:rsidTr="008858D4">
        <w:trPr>
          <w:trHeight w:val="223"/>
        </w:trPr>
        <w:tc>
          <w:tcPr>
            <w:tcW w:w="4215" w:type="dxa"/>
            <w:gridSpan w:val="2"/>
            <w:vMerge/>
          </w:tcPr>
          <w:p w14:paraId="5C816D95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478" w:type="dxa"/>
            <w:vAlign w:val="center"/>
          </w:tcPr>
          <w:p w14:paraId="6C55D4A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Worse vs. No change</w:t>
            </w:r>
          </w:p>
        </w:tc>
        <w:tc>
          <w:tcPr>
            <w:tcW w:w="1409" w:type="dxa"/>
            <w:vAlign w:val="center"/>
          </w:tcPr>
          <w:p w14:paraId="33CCF21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etter vs. No change</w:t>
            </w:r>
          </w:p>
        </w:tc>
        <w:tc>
          <w:tcPr>
            <w:tcW w:w="1478" w:type="dxa"/>
            <w:vAlign w:val="center"/>
          </w:tcPr>
          <w:p w14:paraId="58708FA8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oth vs. No change</w:t>
            </w:r>
          </w:p>
        </w:tc>
        <w:tc>
          <w:tcPr>
            <w:tcW w:w="1479" w:type="dxa"/>
            <w:vAlign w:val="center"/>
          </w:tcPr>
          <w:p w14:paraId="7144136B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Worse vs. No change</w:t>
            </w:r>
          </w:p>
        </w:tc>
        <w:tc>
          <w:tcPr>
            <w:tcW w:w="1479" w:type="dxa"/>
            <w:vAlign w:val="center"/>
          </w:tcPr>
          <w:p w14:paraId="5BA9E595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etter vs. No change</w:t>
            </w:r>
          </w:p>
        </w:tc>
        <w:tc>
          <w:tcPr>
            <w:tcW w:w="1479" w:type="dxa"/>
            <w:vAlign w:val="center"/>
          </w:tcPr>
          <w:p w14:paraId="1FD96CC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Both vs. No Change</w:t>
            </w:r>
          </w:p>
        </w:tc>
      </w:tr>
      <w:tr w:rsidR="007E0106" w:rsidRPr="002F282C" w14:paraId="2516E7A6" w14:textId="77777777" w:rsidTr="008858D4">
        <w:tc>
          <w:tcPr>
            <w:tcW w:w="2263" w:type="dxa"/>
            <w:vMerge w:val="restart"/>
          </w:tcPr>
          <w:p w14:paraId="48415179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Compliance with Covid-19 public health recommendations at baseline</w:t>
            </w:r>
          </w:p>
        </w:tc>
        <w:tc>
          <w:tcPr>
            <w:tcW w:w="1952" w:type="dxa"/>
          </w:tcPr>
          <w:p w14:paraId="0CDF7BD5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staying at home </w:t>
            </w:r>
          </w:p>
          <w:p w14:paraId="749E4AEE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.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AD8145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2 (0.35; 0.77)/&gt;99.9%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6453B29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6 (0.53; 1.68)/55.9%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8FB80E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49 (0.31; 0.74)/&gt;99.9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38D75D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5 (0.5; 1.14)/91.3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4EF657F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7 (0.38; 1.49)/77.8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F15742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2 (0.32; 0.82)/99.8%</w:t>
            </w:r>
          </w:p>
        </w:tc>
      </w:tr>
      <w:tr w:rsidR="007E0106" w:rsidRPr="002F282C" w14:paraId="397D9890" w14:textId="77777777" w:rsidTr="008858D4">
        <w:tc>
          <w:tcPr>
            <w:tcW w:w="2263" w:type="dxa"/>
            <w:vMerge/>
          </w:tcPr>
          <w:p w14:paraId="7AC1842C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6CF88704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keeping a distance </w:t>
            </w:r>
          </w:p>
          <w:p w14:paraId="15608830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35543EC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67 (0.43; 1.04)/96.4%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91B8E3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9 (0.49; 1.9)/51.6%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12B0FB8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,89 (0.54; 1.43)/68.7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C06F3D7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4 (0.45; 1.22)/88.3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1C54B75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2 (0.21; 1.19)/93.9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8ECA4D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1 (0.54; 1.57)/62.7%</w:t>
            </w:r>
          </w:p>
        </w:tc>
      </w:tr>
      <w:tr w:rsidR="007E0106" w:rsidRPr="002F282C" w14:paraId="1B6FDAFC" w14:textId="77777777" w:rsidTr="008858D4">
        <w:tc>
          <w:tcPr>
            <w:tcW w:w="2263" w:type="dxa"/>
            <w:vMerge/>
          </w:tcPr>
          <w:p w14:paraId="2252A3D5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5763DBD9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risk groups </w:t>
            </w:r>
          </w:p>
          <w:p w14:paraId="2CF5F9E3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3803C13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36 (0.17; 0.73)/99.8%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98D911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26 (0.07; 0.82)/99.1%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704510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67 (0.31; 1.41)/85.1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BA4AD44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61 (0.27; 1.35)/89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797E6F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12 (0.02; 0.61)/99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9855738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8 (0.37; 2.06)/61.6%</w:t>
            </w:r>
          </w:p>
        </w:tc>
      </w:tr>
      <w:tr w:rsidR="007E0106" w:rsidRPr="002F282C" w14:paraId="02635444" w14:textId="77777777" w:rsidTr="008858D4">
        <w:tc>
          <w:tcPr>
            <w:tcW w:w="2263" w:type="dxa"/>
            <w:vMerge/>
          </w:tcPr>
          <w:p w14:paraId="2D30AEA5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3FA8B327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nsportation </w:t>
            </w:r>
          </w:p>
          <w:p w14:paraId="45EDB662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B7AB7E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8 (0.71; 1.35)/54.9%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DEECF45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6 (0.57; 1.59)/56.2%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D92718C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5 (0.67; 1.34)/62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61AB56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4 (0.88; 1.77)/88.6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9AE8E2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6 (0.42; 1.35)/81.9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88F740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5 (0.58; 1.26)/79.0%</w:t>
            </w:r>
          </w:p>
        </w:tc>
      </w:tr>
      <w:tr w:rsidR="007E0106" w:rsidRPr="002F282C" w14:paraId="11DEC27C" w14:textId="77777777" w:rsidTr="008858D4">
        <w:tc>
          <w:tcPr>
            <w:tcW w:w="2263" w:type="dxa"/>
            <w:vMerge/>
          </w:tcPr>
          <w:p w14:paraId="37A463C2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3893E604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vel </w:t>
            </w:r>
          </w:p>
          <w:p w14:paraId="1CEBFE73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48D30D6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7 (0.57; 1.33)/73.1%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79737E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02 (0.52; 1.92)/52.2%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F48F25C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6 (0.47; 1.22)/87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C8691E9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0 (0.74; 1.97)/77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1984CFF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4 (0.3; 1.66)/76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ACE92B3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25 (0.74; 2.13)/79.4%</w:t>
            </w:r>
          </w:p>
        </w:tc>
      </w:tr>
      <w:tr w:rsidR="007E0106" w:rsidRPr="002F282C" w14:paraId="27415699" w14:textId="77777777" w:rsidTr="008858D4">
        <w:tc>
          <w:tcPr>
            <w:tcW w:w="2263" w:type="dxa"/>
            <w:vMerge w:val="restart"/>
          </w:tcPr>
          <w:p w14:paraId="29D7C06D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Compliance with Covid-19 public health recommendations at 5 months post-baseline</w:t>
            </w:r>
          </w:p>
        </w:tc>
        <w:tc>
          <w:tcPr>
            <w:tcW w:w="1952" w:type="dxa"/>
          </w:tcPr>
          <w:p w14:paraId="54FDE3F9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staying at home </w:t>
            </w:r>
          </w:p>
          <w:p w14:paraId="2B1FA126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.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75F289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2E679C5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5EDA21C1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14DC2E1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5 (0.70; 1.29)/62.0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F3A137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7 (0.33; 0.98)/97.9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208D0D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5 (0.54; 1.04)/95.6%</w:t>
            </w:r>
          </w:p>
        </w:tc>
      </w:tr>
      <w:tr w:rsidR="007E0106" w:rsidRPr="002F282C" w14:paraId="10FEF039" w14:textId="77777777" w:rsidTr="008858D4">
        <w:tc>
          <w:tcPr>
            <w:tcW w:w="2263" w:type="dxa"/>
            <w:vMerge/>
          </w:tcPr>
          <w:p w14:paraId="10A3FAC9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7DD8BB45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keeping a distance </w:t>
            </w:r>
          </w:p>
          <w:p w14:paraId="7E95467D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FBE3680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F3DA789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7B512734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35A0095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02 (0.69; 1.52)/54.3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ED5365C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3 (0.4; 1.63)/70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493465B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0 (0.72; 1.68)/66.9%</w:t>
            </w:r>
          </w:p>
        </w:tc>
      </w:tr>
      <w:tr w:rsidR="007E0106" w:rsidRPr="002F282C" w14:paraId="0FF7A4B0" w14:textId="77777777" w:rsidTr="008858D4">
        <w:tc>
          <w:tcPr>
            <w:tcW w:w="2263" w:type="dxa"/>
            <w:vMerge/>
          </w:tcPr>
          <w:p w14:paraId="1F52620C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368827B3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risk groups </w:t>
            </w:r>
          </w:p>
          <w:p w14:paraId="2067C07E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75059AB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08CE24A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67D223AC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3AF61D1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4 (0.54; 1.32)/78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A484AB7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53 (0.21; 1.2)/93.5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2674CBC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5 (0.72; 1.84)/72.5%</w:t>
            </w:r>
          </w:p>
        </w:tc>
      </w:tr>
      <w:tr w:rsidR="007E0106" w:rsidRPr="002F282C" w14:paraId="6CDF56B5" w14:textId="77777777" w:rsidTr="008858D4">
        <w:tc>
          <w:tcPr>
            <w:tcW w:w="2263" w:type="dxa"/>
            <w:vMerge/>
          </w:tcPr>
          <w:p w14:paraId="2A75A5FE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7E6DC1A2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nsportation </w:t>
            </w:r>
          </w:p>
          <w:p w14:paraId="53AA652D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AF85CF8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51365F8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443BA6B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F76DF11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32 (0.96; 1.81)/95.7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E58784D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7 (0.69; 1.98)/72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30BF5BE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1.19 (0.84; 1.67)/83.9%</w:t>
            </w:r>
          </w:p>
        </w:tc>
      </w:tr>
      <w:tr w:rsidR="007E0106" w:rsidRPr="002F282C" w14:paraId="1C19DCC4" w14:textId="77777777" w:rsidTr="008858D4">
        <w:tc>
          <w:tcPr>
            <w:tcW w:w="2263" w:type="dxa"/>
            <w:vMerge/>
          </w:tcPr>
          <w:p w14:paraId="4F0E520B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952" w:type="dxa"/>
          </w:tcPr>
          <w:p w14:paraId="736E463C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 xml:space="preserve">Not avoiding travel </w:t>
            </w:r>
          </w:p>
          <w:p w14:paraId="68896E9F" w14:textId="77777777" w:rsidR="007E0106" w:rsidRPr="002F282C" w:rsidRDefault="007E0106" w:rsidP="008858D4">
            <w:pPr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vs Compliant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B65A94B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61C92CB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113822A2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1954CC3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94 (0.67; 1.32)/64.8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7AE9940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87 (0.48; 1.54)/68.4%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039FFE0" w14:textId="77777777" w:rsidR="007E0106" w:rsidRPr="002F282C" w:rsidRDefault="007E0106" w:rsidP="008858D4">
            <w:pPr>
              <w:jc w:val="center"/>
              <w:rPr>
                <w:sz w:val="12"/>
                <w:szCs w:val="12"/>
                <w:lang w:val="en-US"/>
              </w:rPr>
            </w:pPr>
            <w:r w:rsidRPr="002F282C">
              <w:rPr>
                <w:sz w:val="12"/>
                <w:szCs w:val="12"/>
                <w:lang w:val="en-US"/>
              </w:rPr>
              <w:t>0.79 (0.55; 1.16)/88.7%</w:t>
            </w:r>
          </w:p>
        </w:tc>
      </w:tr>
    </w:tbl>
    <w:p w14:paraId="2736FB02" w14:textId="77777777" w:rsidR="007E0106" w:rsidRPr="002F282C" w:rsidRDefault="007E0106" w:rsidP="007E0106">
      <w:pPr>
        <w:rPr>
          <w:kern w:val="0"/>
          <w:sz w:val="16"/>
          <w:szCs w:val="16"/>
          <w:lang w:val="en-US"/>
          <w14:ligatures w14:val="none"/>
        </w:rPr>
      </w:pPr>
    </w:p>
    <w:p w14:paraId="6AECC36C" w14:textId="77777777" w:rsidR="002053F3" w:rsidRDefault="002053F3"/>
    <w:sectPr w:rsidR="002053F3" w:rsidSect="007E01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106"/>
    <w:rsid w:val="002053F3"/>
    <w:rsid w:val="00656C46"/>
    <w:rsid w:val="007E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C118A1"/>
  <w15:chartTrackingRefBased/>
  <w15:docId w15:val="{0BC5A74C-E40C-4E4A-8F8A-600DEECD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106"/>
  </w:style>
  <w:style w:type="paragraph" w:styleId="Rubrik1">
    <w:name w:val="heading 1"/>
    <w:basedOn w:val="Normal"/>
    <w:next w:val="Normal"/>
    <w:link w:val="Rubrik1Char"/>
    <w:uiPriority w:val="9"/>
    <w:qFormat/>
    <w:rsid w:val="007E0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E0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E01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E0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E01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E0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E0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E0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E0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E01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E01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E01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E0106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E0106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E010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E010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E010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E010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E0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E0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E0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E0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E0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E010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E010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E0106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E01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E0106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E0106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7E01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965</Characters>
  <Application>Microsoft Office Word</Application>
  <DocSecurity>0</DocSecurity>
  <Lines>41</Lines>
  <Paragraphs>16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1</cp:revision>
  <dcterms:created xsi:type="dcterms:W3CDTF">2024-12-02T15:43:00Z</dcterms:created>
  <dcterms:modified xsi:type="dcterms:W3CDTF">2024-12-0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7de642-271f-448c-9ae3-54070f133e5b</vt:lpwstr>
  </property>
</Properties>
</file>